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1791"/>
        <w:gridCol w:w="2254"/>
        <w:gridCol w:w="2255"/>
        <w:gridCol w:w="2140"/>
      </w:tblGrid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x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o nam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o sequence (forward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o sequence (reverse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ension primer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AL2_in1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CA CCA ATG GTG GAG A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TC CCC AGT GAC CAT C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 TCT CCT TCC CA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4_in18d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CAT GGA GTT CCT GTA G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TT ACC CCA CTA TGC A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 CCC ACA ACC TC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AL1_75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CA TTC CAG ATG GTG G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TG AAC TTG CTC AGC G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 ATC CAG GGA C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1_in8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TA GAG GCC ACC AGG 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CC ACA CCG AGC CAC 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 TAG CAG GTG ACT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1B1_in1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CAA ATC TGT GGC ATG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GCA CTG GTT CTG CAG AG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 CAG GGG AGG ACA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1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GG TCC TCG ATC CCC A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CC AAG TCA CAA GCC A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 CCA ACT CTC CCC G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p70_939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TG TGC TCG GAC CTG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CTG GGC CTT GTC CAG CT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 TCC ACC GGC TCC A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13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TAA TCA CAT CAC TCC TG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AC AAA CAA GCT CGA T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 CTC GAT GCA TCT T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_-8(prom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CTG TTC CGC TCA TCT C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ACT TCA CGG CTT TGT C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 TCG GCC ATT TCG TA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5F1_183(ex3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GTC ACT CCA GTT TTA 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AGG AAA AGT TCG TTT G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 GGG GCT GAT CCC TG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4_in18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GTT TAT GAC TGG TAG TTT 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GAA CAG TAC TTC CTA CC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 TCC TAC CTT TCC ATT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D5A2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TCT GCA TAA AAG CAG A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TCT GCA CGG GAC CCC TT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 GAC CCC TTA GTG TTT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3_3’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TT CCT CCC CAG TGT T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TTG CCA CAG CTT CCA G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 CGC CAG AGA GGG CCA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1_483(ex5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G AAC GAT GCC ACG TTT C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AG ACC ATC AAG AAG C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GAC ACA GAG CCC GTC A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1_-21(prom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TCC ATC CTG CCG CGG 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AGA GGT GGA CAG GAG 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TTA CAG AGC GCT GAC 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3_in3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CT TCT TTT AGT CAT G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ACC CAG TGG TAC CTA G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 CCT AGT GCA GGT ACT T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3_in4d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TC ATG ACC TCC TTC T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AGG GCA GGG AGA AAT A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TGG TCA CCT GTC GAG A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1_in8d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TGA CAA CGG TGC CCT C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TG GTG GCC TCT AAC 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 TCC TCT AAC TCC ACC CTT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B2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AGA AAA TAA ACT ATC CCT 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ATC CAG AAG GTA GAG A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 CAG TAC AGC TCA CTC ATT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LD2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CAT GTG ACT GTC ACG TG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GTC TTC AAA ATG CAT C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 TCC TTG TAA GGC AGT CAT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B2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AGG ATA GGA GTG AGG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CTT CAA ACT CCA ATC G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 CAT CGT GAT TGG TGC TTA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D5A2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AAC AAA GTC CCC ACA A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CAT ACA CAG TGG GAC T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ACT TGA AAA GTT ACA GGT 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P3A4_1498(ex13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CT TGA GGA ACC AAG C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TT CTG AAG GTT GTG C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 GAG TGC CCA GAG ATG GGA 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IAS1_1863(ex14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TGC AAC GGT GTG GCT A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TGG AAG CAG TAG TGG C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CAT GGT ATC CTC CAA CAG CT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R1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CT TAA AAG CTG AGA T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ATA AAA ATG TGG AGG A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 TCA TCC TAT CTC TAG AAT TT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D5A2_3'UTRf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AAC ACC CTC TTT TCT C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GCA CAT GCT CTT ACT T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 ACT TTC ATT GTT TCA ATG TAT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p70_1315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TT GTT GTC CCG CGT CAT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ACC CAC CTA CTC GGA CA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 CCT CGG ACA ACC AGC CGG GCG 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LT1B1_971(ex7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ACA GTG GCC CAA AAT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TT GTT AAA TCT CTG T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TTT AAA TCT CTG TGC AGA ATT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MP1_177(ex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CA GTG GAA AAG AAA A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TCC CCG TTA CTT TCA G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 CTT TGC TTT AGT TTT TCA ACT A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4_in18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CGA ATG AAC TGT TCT T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AT GTA AAT GGG CCT A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 ACA GAG AAT TTG TTA GAT ATA A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D17B7_622(ex6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TTC CAG TGT GGT GTG T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GC ATG ATC AGC ATC C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CAT AAA AGG AGA TAA AAT TCC AT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PCA_2028(ex8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CA CCA AAG AGG GCC 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TCA TGA TCT TGC AGA 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 ACT CCT GTT TCT TCT TCT CCT CTT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9_in2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ATT AAC CCG CCA GTA C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TTG GTC TTC CGG ACC C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CTT CCG GAC CCT CGG GGC CTC AGA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E1_in1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CTG TTG ACC AGG AGA A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TAG CAA TGT GCT CCC T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 GGT GCT CCC TAC GGA ATC CTC AGT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P2E1_1423(ex9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TTG ACC CCA AGG ATA TC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CAC AGA GTT TGT AAT G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 AGG GGA ATC TTG GCA AAC CCA ATC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GT1A1_325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GAG TCC TTT TTG ACT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GCG AGA GGC TTT TGT C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TTC CTG CAA CG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B_2730(ex7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TCA ATG CAA CTC CGG A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CTG CAT ACT CAT CTT C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 TGG GCA GCG CA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SS2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AG GAG GTC CTA GAT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TG GCA AGA CTT AAG C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 CAG GTA AAC TGG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GT2B17_197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TGA CTT ACA GAT GCA G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CAT CAG CTG CCA TTC T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 ATT CTT GTT GAT 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p1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GGG ATG AGC AGC CTG T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ACC AGG AAG TTT ACA G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 CTC TGC TCA GGT C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3_in2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CC TGC AGT TAC TAA T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AC TCT GCT TCT GTG GA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 CTG TGG AAG AGT CA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_in5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GCT TCT TAA AGA GTA C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AG GCC ATC TAT GGT G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 GGT GTC ACT GGA AC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1_in3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GGA GGG TTT GAT GTA T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GAT CCT TTA GAA CAG C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 TAA GCC ACT TTC TTA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1_in2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GT TGG TTA GGA CAA T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TG CAC ATC AAA GGA A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 AGT GGG TAT AGA GCT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DX1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CTG GGC CCT AGC CCC A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GG GAG GCT CGG CGA G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 GCG GTG CGC GGG TCT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1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AGT TGC ATT GAA CAG AG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GCT GCT ATG CGG TTG AT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 CCT TTC CCT TAT TGG 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FIB_1195(ex4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TC ATA GAA CTG CTG C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GCC TTC TAG TTC CAG G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ACC ACT TCG GGA AGG A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_in3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TA GCT GCA AAG CCG A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AGC TCT TCT TGT GGC G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 CAC CTT AAC TTC ACC TT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BP1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CC CAG CCG TTT CTA T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TTT CAG TTG TCC CTG T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 TGC GGA ACT GCC GCT GG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4_in18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GAA AGG TAG GAA GTA C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GTC CTG TCC TAG AAC T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AGA ACT TGA ACT AGG AG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LT1B1_746(ex6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TGG TTA GAT TTC TAG 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GTT GTC CTT CAT CAT T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 TCC AAG ATT TCA TCA TTC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4_3’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CCT GAA CAA GCT GAA C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AGA ATT CAG AAG GTC A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 AAG AAG GTC AGC ACT GGA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P2C49_1095(ex7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GTG TTG CAT GAG ATA C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CT GAA TTT CGT GTC CC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 AGG ACT GTG GCA TGG GGT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D5A2_3'UTRd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CTG CCC TCA ACT CAA A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TC TGA ATG GCC CAA G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 AGT ATA AGA CAG CTC TGT A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6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AT GGG TGA CTG TTC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TTT CAG GAT CTC CTT G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 GTG CCT GGG AAG GCA GTC AC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9_in2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ACT AAA GCC TTG GCA C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GT GGA CCC TGG GAT 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 TGA TTG CCT GCA GGC AAA GA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P2C49_754(ex5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GGG TTG TTA AGA TTC G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AGA GCA CAG AGC ATT T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 GTG GAA AAA GTA AAG GAG CA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p70_1476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GTG ATC TTG TTG GCC T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TG ACC TTC GAC ATC G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ACC CTG AAC GTC ACG GCG ACG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GTG ATA TAC GTC ATT GAT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CAT GGA GTT CTA GAG AA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 TTT TTC TAA ATA ACA GAG CAT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2B7_in4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TTT CCA GCC TCT GAG G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CAT GAG AAA TGT GAC C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 CGG CTT TAA CAA AAT GCC ATC TC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23B_3’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TGG GTT TCT GAT ATT 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ACC TTC TCT TTT TCA AAG 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 CGC AAA TAA TCC TAA AGA CTT TA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p70_1748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TC AAA CTC GTC CTT C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AA GGT GCT GGA CAA G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 CCG GAG GTG ATT TCC TGG CTG GA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MP1_279(ex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AAC CAG ACG CTG AAA C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GTG AGA ACA AAC TCA G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 TAA CAA ACT CAG CCA CGT CAG GAA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CA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ATG ACA GTT CCT TAA G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GA CAA GCT CGG CTT T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 GAA AGC TCG GCT TTA GTG CTC AAA 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8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AGC CTT CAG ATG AGC C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TG GGA ACT GAT CTT A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 GCT TGG GAA CTG ATC TTA TGG AAA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1_in8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CC ACA CCG AGC CAC 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TA GAG GCC ACC AGG 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 ACC CCT GCT CC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P2D6_1287(ex7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TTC TAT CCA GAG CAC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GCT GAG AAG GGC ATG A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 TGC TTG GTG AA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AL1_748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CT GCA CAT ACA GCT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CTC TAT CCT AGC ATC T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 CAT CTA CCT GCC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AL1_83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TG AAC TTG CTC AGC G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CA TTC CAG ATG GTG G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 GAA TGG CCG GTT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G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ATT GTG TAA AGC CTC T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AAT CTC AGT TTG CAT G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 TGT GAC TGA CCC 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_in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CT TGG TCT GAA GCT C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AGG TCC AGC AAC AGA CA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 ACA GAC AAA TAC AC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1B1_in1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TGT CGT GTG GGG GAG 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TGT GTG TCT GCC CTC C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 GCA GGG AGC CTC G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1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TCT GTT CAA TGC AAC T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TTC TCC TAC CCC ATA G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CCA TAG CCT CAA TAT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FIB_in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AGG GGA GCT CAA GGG C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ATT CTC CGT TTG GCC T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 AGG TGA GCC CCC CTC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3_in4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TC TAG AAA CGT GCC AG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GG CAA GTC GTG AAC T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 CAG AAG GAC TGT TAG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p70_-127(prom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TC GCT GGC CTG CTC TCT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AG AGC TCT CGT CTG GG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 AGG GAT CCC GGT TTC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P2C49_1083(ex7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CT GAA TTT CGT GTC CC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GTG TTG CAT GAG ATA C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 AGA GAT ACA TCG CCT T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p70_1537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ACC ATC ACC AAC GAC A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TC CGC TTT GTA CTT C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AAT GCG CTC GAT CTC C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AL2_583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ATT TGA GTT TGC TGC CC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AGA TGC TGA GGC CGA A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 TAA ACG CCT TGA CAA A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_in2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AGA GTC TCT CTT CTG A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TCA ACC ACT CTT GTG C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GGT CGC AGG CTC ATC TTA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3_in4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ACA GTG GAT CTC TGT CG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TG AAG GAT TTC CCC C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 ACC CCC GGA CTC TCT CCT 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YL4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TCC TTG CTG CAG TGT A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AG TTT CCA CAG CCA A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 GCC ACA GCC AAG GAC CCT 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1_in2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TAA TGA GTG GGT ATA GAG 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GT TGG TTA GGA CAA T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 GGA CAA TGG ATT CAT TTC T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19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AGA GCA CAG AGC ATT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GGG TTG TTA AGA TTC G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TTT TCC AGA ATA AAA GAC CT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_in2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GT CTT GCA GGT TTT T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CAC TGG ATC CCT AAC C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 ATG AGC CGC CAG GGA GCT CC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AL3_571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CAA GCT GGG TAG TGA T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TGA TGG AGG ACA CAC T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 GAA CTG CGG CTA GGC CGC AT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GT2B17_420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AAA GAT GCT GTC TTG A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GG ATC TGC AAG GAT G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 ATG ACA TCA AAC CTT GAT TCT 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P2E1_1424(ex9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CAC AGA GTT TGT AAT G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TTG ACC CCA AGG ATA TC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CAG GAT ATC GAC CTC AGC CCC A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1_in6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AGA AGC CAC CTA GCT C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GTG GAG AAG CAG CTG 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 TGC GGC ACA AGG TGG GAG CCA T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2B7_in4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CCT CAG AGG CTG GAA AT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TCT ATC ATT CTC CTA 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 ATC CTA GCA TTT ATT ATT GAA AC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A4_3’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TC TAA ATG GTA TCT G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AG TCC CAG TGT CAT T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TAT TGA ACC ATA GCT GAA ACA AA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AL2_in1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GAA CTC TGG GCA AAT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GT ACG CCT ATG AAA G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CTT GGC ATC ATT ATC TCT ATT TTG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_in1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TGG TGC AGG CCC AGC C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ACT GTA GCT AGC CAC AC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 CGC ACT CAC AG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1_in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TC CGG CCA GGT GTG 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CCA AAG GAC AGA CCC 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 ACC CAG GTT CA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p70_859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AG GAC CCT GTC GTC C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GAC GTG TAG AAG TCG A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 GAT GCC CTC GAA C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3A4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TT CTG AAG GTT GTG C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AG CTT CCT TGA GGA A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 GAG GAA CCA AGC 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p1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TGT ATT CTG CTG CCC A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AC AGC TGG CTG TGG 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 TGT GGA GCG GTA G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1_in6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G GCC ACC ATG CTC TCC 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CC TGG ACC TGT TGC 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 ACC CCG AAC CCC CAG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B_1103(ex9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TT GGC ACA GCA GTC C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TCT GTC TCA TTG CTG C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 CTG AGA ATT GCC AAG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1_in8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TCG GCC TAG CAG GTG ACT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AGG GTG GAG TTA GAG 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CCC CAG GAC CCC AGT G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GT CCG AGC GTT AAC G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GC ATT GGC CCA AAA C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 CGG CAG CTA CAT AGT 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P2C49_1251(ex8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AA TTC CCC AAC CCA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GC ATG AAG CAG TCA C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 GTC ACT CTT CTT AAA GT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p70_1258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ATG ACG GCG CTG ATC A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GTA CGT GGT GAA GAT C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 TCG TCT GCT TGG TGG GG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10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GG ACC ACA CTT GTC A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ATC CCA TTT CTA AGT A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 GAT TGA AAG AGG GTC CT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PCA_2175(ex9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GTT GTG TCG AAC CGG T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CT CCA TGT TTG CTG T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 CTG TTT GCT GTC CAG CCG T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2_3’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TTA GAC AGT TCT CAG C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ATT GCA CAA AAG TTC 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 CAA AAG TTC TCT TTT AAA A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_in5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TTC TTA AAG AGT ACA G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AG GCC ATC TAT GGT G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 GAG TAT AAA GAA AAA CAC T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SP9_504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GAA CGA GTC ATT GAG A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AGC TTT TAC TCT CAT C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ACA GTC ATC AGG CAA AGA AG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3_in3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TAC CTA GTG CAG GTA CTT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GCT CCT TAA TTG GTT TG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 GTC ATG CAT TAC TTT TTA TAG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D11B1_793(ex6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ATA CAC TTC CTC TTG GC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G TAC AAC CAT CTC CAA A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 AAA CCA TCT CCA AAG GAA GAA T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_in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ACC ATG CAA TCT AAA CAC 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TGG ATG GGA AAT CTT TC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 ATT GAC AGT ATA AAG TTA TAT T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3_in2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AAC AGA ACT AGG ATC AG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AGG GAG GTG ATA AAT G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 GTG AAG AAA TTT TAG AAA GTT A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D5A2_3'UTR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CTT AGT GCC TCT GTC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CCC ACC CCA GTT TTC T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 AAG TTT TCT ACG TTA GAC TAT A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_-46(prom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ACC GAA CGC GCC GCT TCT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TG CTA AGA CTT CCT C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 GGT GAG CGC AGC CTT GGC AGA TCC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FIB_1374(ex5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CC TTG AGC TCC CCT G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CC TGA GCA GAA GAT G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 GAG CTT CCC C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P2D6_1276(ex7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TG AGA AGG GCA TGA A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TTC CGC TTC TAT CCA G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 GCA CTT CCT GG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FIB_in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CAC GTA CAG CCA TGT C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CA AGT GTG GGT GGA A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 CTC TGC TCT CAC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_3'UTR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CC ACT TTG AAC CCT T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AC CGT GGA GAT ATT T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 GAA TTC TAC CCT 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1_in3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GC TGT TCT AAA GGA TC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CC CCA CTG GGT AAA A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 TAA AAA GCC GTG T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PP1R1A_291(ex5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AAC ATC ACC TGG GGC A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TGG TTG TGA TCC CAG G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 TTC GGG CTC CTC T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TTC CAG CTG AGA AGT G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ACA AAG GAA TGT CCC T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 GCA ACT TCC AAG GA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H1_5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ATG GCG GGA GGC TGA GG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CTC TTC ACA GCG CCC 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 CGC TCC CGC GCC GCT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3_in4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CCT TCT GAA GTT CAC G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GAA ATC CTT CAC TTC T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 AAT GGG CTA TGG ACT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1L_1994(ex17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AG CTA TGG TAG AAC C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GTG GCT CTT GAG CTA T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 ACT TTA AAG AGC TGG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SS2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TAA TAG GTG CAG CCT C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TGG CAA TGT TGT GGA A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 TTT CTC CTC TTT GCT G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LD2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TC CAA TAA GCC CCA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CAT CTG ACT CCT CAG G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AGG ACT GCT CGG GCC G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H1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AAA AGG TGA CGG TAA C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GA GAG CTA AGC CCT A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 TCC CTA AGC TGG CCT C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1B1_in1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CT GCC CCT CCC CCA C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CAC TGT CCG TCC CTA CT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 TCT GGG TCC CTC CCT GC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3_in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ACA AGC TAC AGA TGA C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AGG ACC TAC TTA ATT 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 CCT ACT TAA TTT CTA GTT T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D5A2_3'UTR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GGG ACC CCT TAG TGT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TCT GCA TAA AAG CAG A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 TTT AAT AGG AAA TCA GGA TA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6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E1_in1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AAC GCT CTG CCA GCT G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AAA GGG CAT GTT TCC T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 TCC CCA AGT CC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6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9_in2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TT TAG GAA CCC GTC C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ATT GGG CGG TTT ATC TC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 TCT CGG GTG CAG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6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E1_in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TT GAC TGA TCT GGA T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ACA ACT TCA AGA AGG T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 TCC AGT TCT TCT GA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6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GD_3’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GCC AAT TTC AAA AGT G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TGT TTT CTT CTC CTC A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 CTC CTC AAC AGC TAT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6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1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GG TCC TCG ATC CCC A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TC ACA AGC CAA CTC T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CTC AAG TCC GAC TAG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RANGE!B145%3AB285"/>
            <w:r>
              <w:rPr>
                <w:rFonts w:cs="Arial" w:ascii="Arial" w:hAnsi="Arial"/>
                <w:sz w:val="16"/>
                <w:szCs w:val="16"/>
              </w:rPr>
              <w:t>HNF4A_in4c</w:t>
            </w:r>
            <w:bookmarkEnd w:id="0"/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G TTG ATT CCA GAG ACA G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CGA CTA CAT AGA GAG G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AGC ATT TTC CTC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A19_108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GT CTT GAT GTC CGT C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GTT CCC GAT GAA GGG C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 GCA GCG GGG TGG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6_in7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CTG AAG AAA GGT CAC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CTT TAT CAC TCA GTC T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 TTC ATT CTG GGG G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6_308(ex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GA GGG CCT TAC CAT A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CT GGC CGA GGG AAA A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 GGA AAA TCG CTG T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F4A_in4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TC GGA GAG GAG GGC TGT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TCT AAG GAG TTG GTG G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 GGA AGG TGG CCA GGT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6_3'UTR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GTT CTA CAC ATA CAC C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TT CCG CAG CTC TTC TG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 AGC TCT TCT GAA GCC 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D1_in6d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TGT GTG ATT TTA AGG A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AC AGG CAG AGA ACA A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 TTT TAT TAG CTT GTG TTT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S_1513(ex1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TA ACG GGT CTG TCT C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TCA CGG GCA TTC CAT C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 CAC GAC CCT CCT TTG CTG TTT GA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3B_-15(prom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CC AGT GTT TTC TGG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ATC CAG CCA TTG CTA A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 ATC CAG CCA TTG CTA AAC CTG GG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D5A1_646(ex4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GTG GAG TGG TGC GGC T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AC GCA GAA GGT GAA G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 GCC GAG CCC TGG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R_in5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CC CTT GCA GGA TGA T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GG TGC CAA GCA GTT T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 AAT AGC CCC ATG 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2_310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TC AGC GGC TGG ACA CAT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CAG TGA CCA GAG TGA A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 GGC CGT CCC TTG AAA 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X_in1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AA AGG CAT AGG TCA C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CTG AGA TGC AGC TAC C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ACA CCA CAG CAC AGC AA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D1_672(ex6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TCT TGA GGA GAC ACA C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CAT TAT TGC CTA CAG C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 CTA CAG CCC TTT GGG AA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S_1307(ex9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AC GGA CGT GAC CTG A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G GCG TTC AGA TAG AAG T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 AGA GAA ACT CAT GAT CAG A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B_in2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ATG AGG CAA CCC TCC CA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TG TCA CGT GAC AGC C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 ACA GCC TGC TTC C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_in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CCA CCC CAG CTT GCA 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G CGG TAC GGT TAG AGA C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 TAG AGA CAG GTG G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6_in7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GTC TTG TTT CAT TCT G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TCT GTG CCC TGA AGA A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AAA GGT CAC GAG ATT AG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B1_216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GA AAC GCG GCG TCT A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GG AAG ACA TCG CCG T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GAG CCA GGC GAG CGA AAG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51_1035(ex7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CCA GAG ACA AAA CAC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TCA TAA GTT AAT GGT G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 AAT GGT GGC AGA TCC TCT 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R_in4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CCC TAG GAG AAA ACA G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GA AGG TCC CAA ATG A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 GCC CTG CCC TCC ACT CAC CGC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F1_in3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AGA AGA ACC CTC TCC T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CT GCC AAC CTC AAA C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 CTC AAA CAC TCA GGT AGA TCT C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R_in5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TA AAC TGC TTG GCA CC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TC TGT GAC CTC CAC 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 AGG CCC TCT CTG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1A_150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CC TAC CTC TTT TCT C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GTC TCT GGA ATG CTG A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 CCA GGG TTA GGA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2_581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ACT TTG ATC CCT ATG A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CAT CTC CTC ACT GCT C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 ACG GCC CAC TGA C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6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CT CAG TTT CTT CCC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AGG ACC CGG CTT GTT C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 GAT GTG GCA CAA G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2_212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TG ACC TTG GGC AAG 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AC AGG GGT GCA GCC AA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 AGC ACA TCT CCA TAG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F1_in3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TA GTG AGG ATG AGG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GT CTG AAA CCC AGC T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 CAT TTC TGG TGC CCC 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R_in4d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AAT GGC AAA CCT CTC C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TGG CAC TGT ATC ACC T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TGT ATC ACC TTC CCC T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R_in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TC AAA GAC TGG CCT C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GT GGT CTG AGA ATT T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 GCA TTT CTA ACA GGT TC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3B_825(ex3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AAG GCT CCT TCT GGA A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CCC CAA AGC TAC GAT G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 TTA CAC GTT GGG CAA GG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6_3'UTRf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CC ACC TCT GTG GAG A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TG AGC AAG GGA AAG A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 GGC GGG AGA GAG GCA GC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D1_in6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AC AGG CAG AGA ACA A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GTG TGT GAT TTT AAG G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 GTG ATT TTA AGG AGG TAA C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4_in12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CT GTA GTC CTG AGT A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GGG CCA AAT GTA TAC TC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 GTT AGG ATG AGA TCT ATT CA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8_in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AGA GGA CAG AAC ACG G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TC GGA CGG TTG GTC 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 GGC ACG GGA GGT TTT GCT GAG G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DR1_in3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AG GAA GTG ACC TAT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TAG CTG AGC CTT GCT C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 CTC ACC ACT GCT 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6_3'UTRg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GTA GGA ATG TCC TGT C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GAA AGG AAT AGA CCT C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 AAG AGC TGC GGA AGG ACG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N_206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TTT GGT GAT GGA GGA T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CTG CTC TCA GCC TGG A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 AGC TGG AAA CTG GAC CCC C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3B_271(ex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ATC CAC ACT GCC TCT A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AC CTT CAT GAC GGT C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ATG ACG GTC TCT CGC CCA ACG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4_in12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AAG CTT CAC CTG CAG A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GAG CAG CCT TCA GAG T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 AAT TTG TCA GAA GTT TGA AAA T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51_819(ex6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GT TTG GAG AAT GTC A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GCA CAT CGA GAG ATC A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 TAA GGC AAT CCA GAA ACG CAG AC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F1_in3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GT CTG AAA CCC AGC T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TA GTG AGG ATG AGG G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 TTG GGT CAG TGG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L3_331(ex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AGG CCT CTG GCC ATC 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AGC AAG TCT TGC CGG G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 GCG GGC TGG GTT G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F4A_in4d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GG CAA AGA TTC GAA C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ATG CTT GGT TTC CAA G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 CGG GCC CCG CAG GA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6_3'UTRh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TCA CGG ATG TGG CAC A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CCT TTT AGC CTC AGT T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CCT CAG TTT CTT CCC 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6_1078(ex7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GTC TTT AGT GAC CGT G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GAT GCG GTC ATT CAT G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 GAT GCA GAG ATT TGG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R_in5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TC TGT GAC CTC CAC 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TA AAC TGC TTG GCA CC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 TTC TCA ATA AAC AGG A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6_in2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TGG AGA GGG TGT GTC T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GGC TTG GAA TGC AGA GG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 GGG AAT GCA GAG GAA GTT G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6_3'UTR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TCT GCA AGA TGG GCA TG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TT GGG CTC CAT GAT C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GAT CCA TGA TCT GGG CAT AC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D1_in6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TCA CAC ACC CAA GCA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GTG TGT CTC CTC AAG A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GAG CTA GTG CAA ATT GCT TGA 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1_1527(ex6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ACC ATG AAG CAT GCC C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AAA GTC TAG GTT GCA G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 CGA AGA GCG CAC ATG CAT CTG GA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F4A_in4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GGG ATG GAG CTG AGA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TC CTG TCC CAG CAG GT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 CAC CTG GGG ATC TC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S_1554(ex1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AT CAC CTC CAG GAT C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CCT CCT TTG CTG TTT G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 ACC CGT TAA CTC CGA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4_in12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TGG AAA GGA CAT GCT C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TGG ATG GCA GTA CAG T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 GTA CAG TTG TAT CCC C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D1_in6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AC AGG CAG AGA ACA A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TGT GTG ATT TTA AGG A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 CTT CAA CTC ATT CCC CCA 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3A29_1201(ex9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AG GAC GGA ACT CCT C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GCG TGT TCG TTC CCA A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 TTC GTT CCC AAA GGG ACC GT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A19_1376(ex9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GAA GGT CTG GCT AGA A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TG CGG AGA CTT GAG G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 GCG GAG ACT TGA GGT GGA AGT 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6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TGG AGA GGG TGT GTC T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GAA TGC AGA GGA AGT T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GCA GAC TCT GGG TCC CCC TAA A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R_in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TCC TAC AGC TTG GAA G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GTG CAC ATC CTG ACC 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 CTG ACC TGG CTC C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_in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GTG AGG ACA GAG ATG T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ACC ATG TCA TTT CAG C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 ACC TTA CTC GCT G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B1_93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CGA TCA CCT GCT GCC CAT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AAC AGC CAC TGG CCC 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 TGG CCC ACG TGC ACC G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R_in4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AAG CTG ATG GGT TGC A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TCT CTC CAG GTG AGA G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CCA ACC GTG GCT TCC T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B1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TG GGT AGT AAC ACT G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TT TGT ACC CTA CAT C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 GGT ACA TGA TTG TAA CC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6_3'UTRd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TT GGG CTC CAT GAT C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TCT GCA AGA TGG GCA TG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 GGA GAA GAC CCA AGG GAC A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B1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TA TAC TTC AGT AGA 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GCA CAC AGG ATC AAA T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 AAA AGG TTA AAT AAG AAG CTA 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L3_311(ex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TGA GGC AGC AGT GGC 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CT GGT ATT GGC CCC AC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 TCT GGC CAT CAC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2_403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TG TTA AGA GCC TTC T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AC CTT CAA CCC AGA C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 GGA CAG TGT GGG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2_523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AT CAT GTG AGC AAG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AGG GAT CAA AGT GCC C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 AGC TCC TGG AAC T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1A_in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AT CTC CAC TAA AAC C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GGT ACA GGT TAA TCC A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 CCA GGA GAG GGG A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B_in2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TGT GGT GAG TGC AGC A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AAG GCA GCC ACA TGC G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CCG TGC CTG TCT GC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B_in2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ATG AGG CAA CCC TCC CA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GTG ACA GCC TGC TTC CT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CGG CAC TGG GGT TCG T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2_231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AC AGG GGT GCA GCC AAT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TG ACC TTG GGC AAG 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TCT ATG GAG ATG TGC TGC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6_3'UTR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GG TCT TCT CCC CAA A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TC GGG CTC TGT TTA C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 CCA TCT GCA AGA TGG GCA TGA TC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2_199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AG CAC ATC TCC ATA G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TG ACC TTG GGC AAG 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 ACC TGG CCC TGG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2_508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AGG GAT CAA AGT GCC C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CCT GGA GGA TCA TGT G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 TGA GCA AGG AGG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2_329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TC AGC GGC TGG ACA CAT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CAG TGA CCA GAG TGA A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 TGA AGC TGT GAG G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R_in5d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AC TGG GCC TCA GCA G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TCT CAG TGG CAT GGC C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ATT CCC CAT CAC AGC A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R_in4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CC AGA CAA GGA AGT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ACT CTG GCT GTT TTC T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 GTT TTC TCC TAG GGT T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3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ATC CCA CAG TGT CAC A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AAC TCT GAA GAA CCC T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 CCT CCA GCT CTC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F1_183(ex3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GTC ACT CCA GTT TTA 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AGG AAA AGT TCG TTT G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 GGC TGA TCC CTG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TGC AGC CGT CGG AAA GT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TGC ATT CTC ACC TGA T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AAC CTG ATA CCT GCC A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6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TTT AAG CAC CAG TTA C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ACC CTT CTC GAA AAG C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 TCA AAA GTC TGA AGA G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1_144(ex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CTT GCT TCG AAT GGC C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CCA CCA AAT ATG CCA T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 GAG AAG TTG GGT TCC GTC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7_1460(ex1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ACT ACC TCG TTT TCG T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TTC GAC AGG AAC GTC A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AAG GAA CGT CAA CAA TAC C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O_2430(ex13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GCC ACC CTT GGT GTT CTT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TCA ACG AGT GTG AAG AC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 TAC GGA CCC TCC CTG CCA CG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I2_1123(ex1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TGT CCA GAC TCC ATG A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TGT TGG AAC ACA GAA T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 CAT GCT CAC AAT CTG ATT AG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P2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GCA CTA ATG ACC TTC A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TGG CAT GAA ATG CAA A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 GTA CAG AAT TTT AAA AAT TCT C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N_-17(prom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TCA GCT TTC TCT TGA C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ATA GCA GAG CGA GTG A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 ACC AGG AAG GCA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KDHB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ATT AAG AGT ATT TCA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CAC AGC CAA TAT GTA C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ACC ATG TGG AAC ATT 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O1_510(ex5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TCC AGC CTT TCA AAC C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AGA CAA CAT ACT TTG GTG 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 TTT GGT GGA AGT TCT C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H_297(ex3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ATT GTT TGT GCC TGG AC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AGT TCC TGG GAA CAC A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CCA GCC ATT TTT CCG G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_2655(ex16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GA GCT TCT TGA AAC G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TC CCT TAA TTC CTC C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 TAG GTG AGC AGG ACT ATG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4MOL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TGG TCA GCT CCA GAT A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CAT ACA GTG TGA GTG A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 GGC CGA ATC CGA AAT AGC C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300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ATT CCA TAA GTC TGA GC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TG CCC CTG TAT ATT T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 CTC TCT ACA TGT ACA AAT TA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CAC AGA AAC TAG TAT A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GCT TGA GCT TTC TGT G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 CTT CTA AAA AAT ATT TTG AG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E1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TAA AGG AGA ATA ACA G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GC AGA TAT TCT ATG 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 GTC TCT TGG TCT AAA TAA CAG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GTG TGA AAG AAC CAC TG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CTT GCC TAG AAA CCG AA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AAC GAA ATA TAC GAG GAA GAT T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EMP1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GGT CTT CTT CAA GAG AG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TTG CTC CCA CTT TTA C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CTA ATC CAA GTT TCA TTG TAT AG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7_1233(ex8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ACT CCA TGG TCT GTT T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AAA AGC CAG CAT GGC T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 AAA AAG AAT ATC CCA AAT AAA A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PAI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CA GCG TGT CCT TCT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C GTT GGG TTT GGT TTT CC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 TGC GCT TCA AAT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PH3_828(ex3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CGA GAG GCC TTC TTT C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GTG AAG ATG GCA ACA A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 CAA CAA GGA GTG GA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N_12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AG ATC AGG TCC AGG A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TCT CTG GGA AGT TGG C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 CCT AGG AGG TAG GAG AA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1_768(ex7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AGC ACA AGC AAA CCT C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TA ACT CTT GGC CAG G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GTG CAG CTG GTA GCG AA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I1_884(ex5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GTG AAG TTA AGG TGA C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CAC CAG TGA AAG AGA A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 CGA AAC CTA TCT GCA ATC A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1_36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GGT GAT GGA TCC CAA A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ATA GGT ACC AAA TCC C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 GGT ACA GGA ATG AAG TGA 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GT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GGC ACT AAT AGT GTC A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TAG AGA ACA GGT GAA C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ATG CAT CTA TAA ACA GAC A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5A2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CA GTA ATT TCC TTA AC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CGC TTT TGA TTT TAG TG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ACT TTT GAT TTT AGT GTC TCA C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TCT TTA GAA TAG TCC C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CAG GTG ACC AAG ACA T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 TTC ATG ACC CCT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17A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GGT TTT CAA AAC CGA C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GTA GGA CTT CTT TCC C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GG TTC AAG GAG GG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17A_252(ex4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CGT GAT GGA GTT CCA 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AGG CCT GTT TTC CAC GA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 GGC ATG GCC CAG GTG C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T_2694(ex2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TGA ACA CAT TCT GGA C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TGC ACA AAC AGT ATT G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 CAA ACA GTA TTG GCT TTA 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1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AA AGA CTT CCA GAT 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CC CAG AAA ATA CAG A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 TAG CCT ACA TTT CTA ACT CC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1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AGA AAT GTA CAG GAT G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CA AGT ACT CTG TAC AA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 TTC TGA AGC CAT ATT TTT TT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7_1362(ex9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GTT TCC TGC CAG GTA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TTA ATG CAA CAG GAC C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 GGG ACC TCA GTT TGT GAG CG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N_370(ex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TCT GCT TCA TTT TGT C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AGA GCT ACA ACA ATC T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 GAA AGG ATT CGA ATC TTA ACT 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TAC ATG GTG AAT TCC TGT 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AAA TAG CAA ATG CAT A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 GTC ATA CTT GCT GCA TTT CTA TC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7_157(ex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CA GAC GTT GTC GTC C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G TGG AGA AGA AGT CGG 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 GTC GGT GGC CAG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2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AGC TAC ACA CAC AAA C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CCT TTC CTT TCC CAC C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 TCA GAA CTC AGC A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7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TCA CTG CGA GCG AGC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AGT ACG TTG CTG AGA T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 AGC AGA AGA AGG C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PAI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G AGC AAC GTC AAA GCG 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AGA GCT CAG AAG GAC AC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 TCC ACG GTG GTT GTG 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2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TGC CCT TTC AGG TTC TG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AGC CCT TTG ATC CCT AA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TTG ATC CCT AAA GAA AA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GA GAA AGG AGA CAC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AGT CTC TAA AGC TGT G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 GCA TCT CTG TAC AGA GA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7_1795(ex1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TCC TCA ATG CTC ATT T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CAC TCT CTC CAT CTG T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 AGT GGT GAT AAT CAG AAC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2_3250(ex8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CAA CAT CGT GGT GAC C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AAA CCC CAC TAA ACG T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 ATC TCA TCA AAG TCC GTG T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N_261(ex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TTG CCT TCA GCT CCT G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CAT GCC ATC CTC CAT C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 GCA GAA ATC TTA AAG ATG ATG 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1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CTA CTG TGA TGT TTA C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TAA TTT CCC CTT AAC 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 GTA ATT TCC CCT TAA CAC TCT AA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17A_285(ex4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TT GCT GCC AGG ATG GCT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GAC CCC TGG AAC TCC A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 GAA CTC CAT CAC GA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P2_3'UTR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AAT GGG TTT CCT TCT T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A ATT ATT TTT CAC AAC AGT 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 CAG TGT TTT ATG ATC C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1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GGC TTC AGA ATT AAA A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CCA AAA TCT GTT ATG AAC 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 CTT TTA ACC TTG GGC TA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P2_3'UTR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GAT GAA GGT CAT TAG TG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TT TTC CTT GGG AGG CC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 CAC GAA CAC CAG TAG TG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A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CAC AGA CAA GGT TAG AG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G AAG CAG GAA TTG GAG GA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 TGA TCT CAG AAG CTT CCC 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T_2709(ex2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TGC ACA AAC AGT ATT GG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TGA ACA CAT TCT GGA CC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 TGA GAT GAA TTG TTT TCA G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GT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GTT ACA TCT CTT GAA G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CAT TCT TGG CAC TGT T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 CGC AAA AAA AAA GCA CAA G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14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C CTT TAT GAG GCA GTG G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T AGT AGC ATA AAG ATC T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GCT CTA AAA TTG CTT TTT TGG 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PH3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ACG ATT TAG CCA CCA AG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T AGC ACC TCG TTG GTG CT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 AGA CAC TCC ACT TC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3A29_1180(ex9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T AAG TGG AGC CTG ACT T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A AAT CTC TGG TGC TCT GG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 CTG GGA TGC AGC T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7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AGT TCC TTC TAC AAG T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CC AGT GTA AGT TTT ACC TTA G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 AGA ATT CCT CTT GGC 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4MOL_3'UTR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C AAG TCA GTT CAC AAA GT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TTG AGC TTT ATT TCT GC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 CTA CCC TTT TGT TTT TGT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2_3163(ex8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G AAT TCC TGG AGT ACC A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AA GTG CAC GAC CAG GTG GA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 AGG CGC CTG GGC CCC CGC 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A2_3'UT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TT CGT TTT CCC TAG CTA AC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TTG GAT GGA ATT CGG CAC GAG GGT TT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 TTT TTT TTT TGA AAT TCT TTT 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10:19:00Z</dcterms:created>
  <dc:creator>Bruker</dc:creator>
  <dc:description/>
  <dc:language>en-US</dc:language>
  <cp:lastModifiedBy>Bruker</cp:lastModifiedBy>
  <cp:lastPrinted>2008-08-17T11:29:00Z</cp:lastPrinted>
  <dcterms:modified xsi:type="dcterms:W3CDTF">2008-10-09T10:49:00Z</dcterms:modified>
  <cp:revision>7</cp:revision>
  <dc:subject/>
  <dc:title>Multiplex</dc:title>
</cp:coreProperties>
</file>